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"/>
        <w:gridCol w:w="358"/>
        <w:gridCol w:w="358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9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500"/>
        <w:gridCol w:w="500"/>
      </w:tblGrid>
      <w:tr w:rsidR="003E3551" w:rsidRPr="00527C89" w:rsidTr="003E3551">
        <w:trPr>
          <w:trHeight w:val="20"/>
        </w:trPr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:rsidR="003E3551" w:rsidRPr="00527C89" w:rsidRDefault="003E3551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12511" w:type="dxa"/>
            <w:gridSpan w:val="29"/>
            <w:tcBorders>
              <w:top w:val="single" w:sz="4" w:space="0" w:color="auto"/>
              <w:bottom w:val="single" w:sz="4" w:space="0" w:color="auto"/>
            </w:tcBorders>
          </w:tcPr>
          <w:p w:rsidR="003E3551" w:rsidRDefault="003E3551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Nucleotide position</w:t>
            </w:r>
          </w:p>
        </w:tc>
      </w:tr>
      <w:tr w:rsidR="003E3551" w:rsidRPr="00527C89" w:rsidTr="003E3551">
        <w:trPr>
          <w:trHeight w:val="20"/>
        </w:trPr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:rsidR="00DB6CFA" w:rsidRPr="00527C89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2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81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41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65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241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332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369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38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08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09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38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53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71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81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486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543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606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688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13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29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33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56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76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867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960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984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990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038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1062</w:t>
            </w:r>
          </w:p>
        </w:tc>
      </w:tr>
      <w:tr w:rsidR="003E3551" w:rsidRPr="00527C89" w:rsidTr="003E3551">
        <w:trPr>
          <w:trHeight w:val="20"/>
        </w:trPr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2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3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4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5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6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7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8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9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0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1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2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3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4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5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6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7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8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19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20</w:t>
            </w:r>
          </w:p>
          <w:p w:rsidR="00DB6CFA" w:rsidRPr="006C14E5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</w:rPr>
            </w:pPr>
            <w:r w:rsidRPr="006C14E5">
              <w:rPr>
                <w:rFonts w:asciiTheme="minorHAnsi" w:hAnsiTheme="minorHAnsi" w:cstheme="minorHAnsi"/>
                <w:sz w:val="14"/>
                <w:szCs w:val="18"/>
              </w:rPr>
              <w:t>A21</w:t>
            </w:r>
          </w:p>
          <w:p w:rsidR="00DB6CFA" w:rsidRP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2</w:t>
            </w:r>
          </w:p>
          <w:p w:rsidR="00DB6CFA" w:rsidRP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3</w:t>
            </w:r>
          </w:p>
          <w:p w:rsidR="00DB6CFA" w:rsidRP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4</w:t>
            </w:r>
          </w:p>
          <w:p w:rsidR="00DB6CFA" w:rsidRP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5</w:t>
            </w:r>
          </w:p>
          <w:p w:rsidR="00DB6CFA" w:rsidRP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A26</w:t>
            </w:r>
          </w:p>
          <w:p w:rsid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</w:t>
            </w: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1</w:t>
            </w:r>
          </w:p>
          <w:p w:rsid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2</w:t>
            </w:r>
          </w:p>
          <w:p w:rsid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3</w:t>
            </w:r>
          </w:p>
          <w:p w:rsid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4</w:t>
            </w:r>
          </w:p>
          <w:p w:rsid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E5</w:t>
            </w:r>
          </w:p>
          <w:p w:rsidR="00DB6CFA" w:rsidRDefault="00DB6CFA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N1</w:t>
            </w:r>
          </w:p>
          <w:p w:rsidR="00DB6CFA" w:rsidRPr="00DB6CFA" w:rsidRDefault="0099423B" w:rsidP="00C076A7">
            <w:pPr>
              <w:spacing w:line="240" w:lineRule="auto"/>
              <w:rPr>
                <w:rFonts w:asciiTheme="minorHAnsi" w:hAnsiTheme="minorHAnsi" w:cstheme="minorHAnsi"/>
                <w:sz w:val="14"/>
                <w:szCs w:val="18"/>
                <w:lang w:val="es-E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s-ES"/>
              </w:rPr>
              <w:t>N2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</w:tc>
        <w:tc>
          <w:tcPr>
            <w:tcW w:w="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T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C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527C89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527C89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A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  <w:p w:rsidR="00DB6CFA" w:rsidRPr="00DB6CFA" w:rsidRDefault="00DB6CFA" w:rsidP="003E3551">
            <w:pPr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G</w:t>
            </w:r>
          </w:p>
          <w:p w:rsidR="00DB6CFA" w:rsidRPr="00527C89" w:rsidRDefault="00DB6CFA" w:rsidP="003E3551">
            <w:pPr>
              <w:keepNext/>
              <w:spacing w:line="240" w:lineRule="auto"/>
              <w:jc w:val="center"/>
              <w:rPr>
                <w:rFonts w:asciiTheme="minorHAnsi" w:hAnsiTheme="minorHAnsi" w:cstheme="minorHAnsi"/>
                <w:sz w:val="14"/>
                <w:szCs w:val="18"/>
                <w:lang w:val="en-US"/>
              </w:rPr>
            </w:pPr>
            <w:r w:rsidRPr="00DB6CFA">
              <w:rPr>
                <w:rFonts w:asciiTheme="minorHAnsi" w:hAnsiTheme="minorHAnsi" w:cstheme="minorHAnsi"/>
                <w:sz w:val="14"/>
                <w:szCs w:val="18"/>
                <w:lang w:val="en-US"/>
              </w:rPr>
              <w:t>.</w:t>
            </w:r>
          </w:p>
        </w:tc>
      </w:tr>
    </w:tbl>
    <w:p w:rsidR="00C076A7" w:rsidRPr="0099423B" w:rsidRDefault="0099423B" w:rsidP="0099423B">
      <w:pPr>
        <w:pStyle w:val="Caption"/>
        <w:rPr>
          <w:b w:val="0"/>
          <w:color w:val="auto"/>
          <w:lang w:val="en-US"/>
        </w:rPr>
      </w:pPr>
      <w:r w:rsidRPr="008E4C88">
        <w:rPr>
          <w:b w:val="0"/>
          <w:color w:val="auto"/>
          <w:lang w:val="en-US"/>
        </w:rPr>
        <w:t xml:space="preserve">Supplementary Table </w:t>
      </w:r>
      <w:r w:rsidR="007F4E1B">
        <w:rPr>
          <w:b w:val="0"/>
          <w:color w:val="auto"/>
          <w:lang w:val="en-US"/>
        </w:rPr>
        <w:t>1</w:t>
      </w:r>
      <w:r w:rsidRPr="008E4C88">
        <w:rPr>
          <w:b w:val="0"/>
          <w:color w:val="auto"/>
          <w:lang w:val="en-US"/>
        </w:rPr>
        <w:t xml:space="preserve"> Segregating sites between the concatenated sequences of the </w:t>
      </w:r>
      <w:r w:rsidRPr="008E4C88">
        <w:rPr>
          <w:b w:val="0"/>
          <w:i/>
          <w:color w:val="auto"/>
          <w:lang w:val="en-US"/>
        </w:rPr>
        <w:t>cob</w:t>
      </w:r>
      <w:r w:rsidRPr="008E4C88">
        <w:rPr>
          <w:b w:val="0"/>
          <w:color w:val="auto"/>
          <w:lang w:val="en-US"/>
        </w:rPr>
        <w:t xml:space="preserve"> gene of the haplotypes of </w:t>
      </w:r>
      <w:r w:rsidRPr="008E4C88">
        <w:rPr>
          <w:b w:val="0"/>
          <w:i/>
          <w:color w:val="auto"/>
          <w:lang w:val="en-US"/>
        </w:rPr>
        <w:t>E. multilocularis</w:t>
      </w:r>
      <w:r w:rsidRPr="008E4C88">
        <w:rPr>
          <w:b w:val="0"/>
          <w:color w:val="auto"/>
          <w:lang w:val="en-US"/>
        </w:rPr>
        <w:t xml:space="preserve"> identified in this study </w:t>
      </w:r>
      <w:r w:rsidR="0045742A" w:rsidRPr="008E4C88">
        <w:rPr>
          <w:b w:val="0"/>
          <w:color w:val="auto"/>
          <w:lang w:val="en-US"/>
        </w:rPr>
        <w:t>(haplotypes A11 to A2</w:t>
      </w:r>
      <w:r w:rsidR="00F4180C">
        <w:rPr>
          <w:b w:val="0"/>
          <w:color w:val="auto"/>
          <w:lang w:val="en-US"/>
        </w:rPr>
        <w:t>6</w:t>
      </w:r>
      <w:r w:rsidR="0045742A" w:rsidRPr="008E4C88">
        <w:rPr>
          <w:b w:val="0"/>
          <w:color w:val="auto"/>
          <w:lang w:val="en-US"/>
        </w:rPr>
        <w:t xml:space="preserve">) </w:t>
      </w:r>
      <w:r w:rsidRPr="008E4C88">
        <w:rPr>
          <w:b w:val="0"/>
          <w:color w:val="auto"/>
          <w:lang w:val="en-US"/>
        </w:rPr>
        <w:t xml:space="preserve">compared with the sequence of the already described haplotypes of </w:t>
      </w:r>
      <w:r w:rsidRPr="008E4C88">
        <w:rPr>
          <w:b w:val="0"/>
          <w:i/>
          <w:color w:val="auto"/>
          <w:lang w:val="en-US"/>
        </w:rPr>
        <w:t>E. multilocularis</w:t>
      </w:r>
      <w:r w:rsidRPr="008E4C88">
        <w:rPr>
          <w:b w:val="0"/>
          <w:color w:val="auto"/>
          <w:lang w:val="en-US"/>
        </w:rPr>
        <w:t xml:space="preserve"> by Nakao et al, 2009 (</w:t>
      </w:r>
      <w:r w:rsidR="0045742A" w:rsidRPr="008E4C88">
        <w:rPr>
          <w:b w:val="0"/>
          <w:color w:val="auto"/>
          <w:lang w:val="en-US"/>
        </w:rPr>
        <w:t xml:space="preserve">haplotypes A1-A10 </w:t>
      </w:r>
      <w:r w:rsidRPr="008E4C88">
        <w:rPr>
          <w:b w:val="0"/>
          <w:color w:val="auto"/>
          <w:lang w:val="en-US"/>
        </w:rPr>
        <w:t>excluding O1).</w:t>
      </w:r>
      <w:r w:rsidR="003E3551">
        <w:rPr>
          <w:b w:val="0"/>
          <w:color w:val="auto"/>
          <w:lang w:val="en-US"/>
        </w:rPr>
        <w:t xml:space="preserve"> Nucleotide </w:t>
      </w:r>
      <w:r w:rsidR="00C51AD5">
        <w:rPr>
          <w:b w:val="0"/>
          <w:color w:val="auto"/>
          <w:lang w:val="en-US"/>
        </w:rPr>
        <w:t>positions are</w:t>
      </w:r>
      <w:r w:rsidR="003E3551">
        <w:rPr>
          <w:b w:val="0"/>
          <w:color w:val="auto"/>
          <w:lang w:val="en-US"/>
        </w:rPr>
        <w:t xml:space="preserve"> numbered from the first nucleotide of the gene.</w:t>
      </w:r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  <w:bookmarkStart w:id="0" w:name="_GoBack"/>
      <w:bookmarkEnd w:id="0"/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p w:rsidR="00101EBE" w:rsidRPr="0099423B" w:rsidRDefault="00101EBE" w:rsidP="00DB6CFA">
      <w:pPr>
        <w:rPr>
          <w:lang w:val="en-US"/>
        </w:rPr>
      </w:pPr>
    </w:p>
    <w:sectPr w:rsidR="00101EBE" w:rsidRPr="0099423B" w:rsidSect="00682C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0MjMyNDQxNzA3MDNR0lEKTi0uzszPAykwqQUAFFs++ywAAAA="/>
  </w:docVars>
  <w:rsids>
    <w:rsidRoot w:val="00527C89"/>
    <w:rsid w:val="000167D8"/>
    <w:rsid w:val="00101EBE"/>
    <w:rsid w:val="00212B01"/>
    <w:rsid w:val="002F1481"/>
    <w:rsid w:val="003E3551"/>
    <w:rsid w:val="004351F4"/>
    <w:rsid w:val="0045742A"/>
    <w:rsid w:val="00527C89"/>
    <w:rsid w:val="00554C85"/>
    <w:rsid w:val="005A4928"/>
    <w:rsid w:val="00682CDD"/>
    <w:rsid w:val="00691630"/>
    <w:rsid w:val="00692BBC"/>
    <w:rsid w:val="006C14E5"/>
    <w:rsid w:val="0072553F"/>
    <w:rsid w:val="007F4E1B"/>
    <w:rsid w:val="00880EB9"/>
    <w:rsid w:val="008C41E7"/>
    <w:rsid w:val="008E4C88"/>
    <w:rsid w:val="0099423B"/>
    <w:rsid w:val="009B30EB"/>
    <w:rsid w:val="00B74FBA"/>
    <w:rsid w:val="00C076A7"/>
    <w:rsid w:val="00C51AD5"/>
    <w:rsid w:val="00C80C1E"/>
    <w:rsid w:val="00DB6CFA"/>
    <w:rsid w:val="00E804D0"/>
    <w:rsid w:val="00F4180C"/>
    <w:rsid w:val="00F7598B"/>
    <w:rsid w:val="00FC0265"/>
    <w:rsid w:val="00FD5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C89"/>
    <w:pPr>
      <w:spacing w:after="0" w:line="280" w:lineRule="atLeast"/>
      <w:jc w:val="both"/>
    </w:pPr>
    <w:rPr>
      <w:rFonts w:ascii="Palatino" w:eastAsia="PMingLiU" w:hAnsi="Palatino" w:cs="Times New Roman"/>
      <w:sz w:val="20"/>
      <w:szCs w:val="20"/>
      <w:lang w:val="de-CH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7C89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423B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6D29E0-A305-4489-97EB-E0AD4E949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1</cp:revision>
  <dcterms:created xsi:type="dcterms:W3CDTF">2020-03-17T10:09:00Z</dcterms:created>
  <dcterms:modified xsi:type="dcterms:W3CDTF">2020-04-27T10:45:00Z</dcterms:modified>
</cp:coreProperties>
</file>